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9D4" w:rsidRPr="001365CE" w:rsidRDefault="00AD152D" w:rsidP="004F29D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bookmarkStart w:id="0" w:name="_GoBack"/>
      <w:bookmarkEnd w:id="0"/>
      <w:r w:rsidR="001365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S2. </w:t>
      </w:r>
      <w:r w:rsidR="004F29D4" w:rsidRPr="001365CE">
        <w:rPr>
          <w:rFonts w:ascii="Times New Roman" w:hAnsi="Times New Roman" w:cs="Times New Roman"/>
          <w:noProof/>
          <w:sz w:val="24"/>
          <w:szCs w:val="24"/>
        </w:rPr>
        <w:t>Yield and quality of RNA samples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985"/>
        <w:gridCol w:w="1701"/>
        <w:gridCol w:w="1417"/>
        <w:gridCol w:w="1701"/>
        <w:gridCol w:w="1560"/>
      </w:tblGrid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S. No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Plant part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Sample Name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ample Concentration </w:t>
            </w:r>
          </w:p>
          <w:p w:rsidR="004F29D4" w:rsidRPr="001365CE" w:rsidRDefault="004F29D4" w:rsidP="0092336B">
            <w:pPr>
              <w:pStyle w:val="Default"/>
            </w:pPr>
            <w:r w:rsidRPr="001365CE">
              <w:t xml:space="preserve">(ng/ul)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pStyle w:val="Default"/>
            </w:pPr>
            <w:r w:rsidRPr="001365CE">
              <w:rPr>
                <w:bCs/>
              </w:rPr>
              <w:t xml:space="preserve">Volume (ul) </w:t>
            </w:r>
          </w:p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rPr>
                <w:bCs/>
              </w:rPr>
              <w:t xml:space="preserve">Total Concentration (ug) </w:t>
            </w:r>
          </w:p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rPr>
                <w:bCs/>
              </w:rPr>
              <w:t xml:space="preserve">RNA Integrity (RIN) Value </w:t>
            </w:r>
          </w:p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mbient 1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380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5.7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5.8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mbient 2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678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10.1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5.9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mbient 3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994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9.9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4.3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bove ambient 1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432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7.7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5.9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bove ambient 2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346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6.9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5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Above ambient 3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992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21.8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4.8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Below ambient 1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121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1.2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3.6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Below ambient 2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252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2.5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2.6 </w:t>
            </w:r>
          </w:p>
        </w:tc>
      </w:tr>
      <w:tr w:rsidR="004F29D4" w:rsidRPr="001365CE" w:rsidTr="001365CE">
        <w:tc>
          <w:tcPr>
            <w:tcW w:w="8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Leaf</w:t>
            </w:r>
          </w:p>
        </w:tc>
        <w:tc>
          <w:tcPr>
            <w:tcW w:w="1985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sz w:val="24"/>
                <w:szCs w:val="24"/>
              </w:rPr>
              <w:t>Below ambient 3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698 </w:t>
            </w:r>
          </w:p>
        </w:tc>
        <w:tc>
          <w:tcPr>
            <w:tcW w:w="1417" w:type="dxa"/>
          </w:tcPr>
          <w:p w:rsidR="004F29D4" w:rsidRPr="001365CE" w:rsidRDefault="004F29D4" w:rsidP="0092336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65CE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13.2 </w:t>
            </w:r>
          </w:p>
        </w:tc>
        <w:tc>
          <w:tcPr>
            <w:tcW w:w="1560" w:type="dxa"/>
          </w:tcPr>
          <w:p w:rsidR="004F29D4" w:rsidRPr="001365CE" w:rsidRDefault="004F29D4" w:rsidP="0092336B">
            <w:pPr>
              <w:pStyle w:val="Default"/>
            </w:pPr>
            <w:r w:rsidRPr="001365CE">
              <w:t xml:space="preserve">4.4 </w:t>
            </w:r>
          </w:p>
        </w:tc>
      </w:tr>
    </w:tbl>
    <w:p w:rsidR="004F29D4" w:rsidRDefault="004F29D4" w:rsidP="001365CE">
      <w:pPr>
        <w:rPr>
          <w:szCs w:val="24"/>
        </w:rPr>
      </w:pPr>
    </w:p>
    <w:sectPr w:rsidR="004F29D4" w:rsidSect="001365CE">
      <w:pgSz w:w="11906" w:h="16838"/>
      <w:pgMar w:top="1440" w:right="991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A23F1"/>
    <w:multiLevelType w:val="multilevel"/>
    <w:tmpl w:val="2F60B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rSwMLUwMTcxNjUyMTVV0lEKTi0uzszPAykwrQUA4rZY8ywAAAA="/>
    <w:docVar w:name="Total_Editing_Time" w:val="6963"/>
  </w:docVars>
  <w:rsids>
    <w:rsidRoot w:val="00A422EA"/>
    <w:rsid w:val="0005118B"/>
    <w:rsid w:val="000559E7"/>
    <w:rsid w:val="00056894"/>
    <w:rsid w:val="00095DAC"/>
    <w:rsid w:val="000A27D6"/>
    <w:rsid w:val="000A71D8"/>
    <w:rsid w:val="000B2976"/>
    <w:rsid w:val="000D5EF4"/>
    <w:rsid w:val="001034A2"/>
    <w:rsid w:val="0012301B"/>
    <w:rsid w:val="001253CA"/>
    <w:rsid w:val="001365CE"/>
    <w:rsid w:val="00137DE4"/>
    <w:rsid w:val="00145DE5"/>
    <w:rsid w:val="00161BD1"/>
    <w:rsid w:val="001665E3"/>
    <w:rsid w:val="00166ADE"/>
    <w:rsid w:val="00196CA6"/>
    <w:rsid w:val="001A6F8F"/>
    <w:rsid w:val="001B17D4"/>
    <w:rsid w:val="001C0EE9"/>
    <w:rsid w:val="001D4B58"/>
    <w:rsid w:val="001D5525"/>
    <w:rsid w:val="001F7472"/>
    <w:rsid w:val="00213E59"/>
    <w:rsid w:val="00250C0A"/>
    <w:rsid w:val="002E17A2"/>
    <w:rsid w:val="002E1B89"/>
    <w:rsid w:val="002E5325"/>
    <w:rsid w:val="002F155F"/>
    <w:rsid w:val="00317D92"/>
    <w:rsid w:val="00340EB1"/>
    <w:rsid w:val="00353AE8"/>
    <w:rsid w:val="00356AA1"/>
    <w:rsid w:val="0038413C"/>
    <w:rsid w:val="003B402B"/>
    <w:rsid w:val="003C713A"/>
    <w:rsid w:val="003C7BE3"/>
    <w:rsid w:val="003D479F"/>
    <w:rsid w:val="003E21B8"/>
    <w:rsid w:val="003F7B56"/>
    <w:rsid w:val="003F7DFC"/>
    <w:rsid w:val="0040347A"/>
    <w:rsid w:val="00415E51"/>
    <w:rsid w:val="00425A52"/>
    <w:rsid w:val="00442AB0"/>
    <w:rsid w:val="004704A2"/>
    <w:rsid w:val="00472BF0"/>
    <w:rsid w:val="00475DBC"/>
    <w:rsid w:val="00487F57"/>
    <w:rsid w:val="004A48FF"/>
    <w:rsid w:val="004B3719"/>
    <w:rsid w:val="004F29D4"/>
    <w:rsid w:val="004F2E1B"/>
    <w:rsid w:val="004F6503"/>
    <w:rsid w:val="00516AE1"/>
    <w:rsid w:val="00535955"/>
    <w:rsid w:val="00566033"/>
    <w:rsid w:val="00566925"/>
    <w:rsid w:val="0057268C"/>
    <w:rsid w:val="005A7834"/>
    <w:rsid w:val="005B05FC"/>
    <w:rsid w:val="005B3205"/>
    <w:rsid w:val="005C3516"/>
    <w:rsid w:val="005D0A2D"/>
    <w:rsid w:val="005E2F20"/>
    <w:rsid w:val="00600032"/>
    <w:rsid w:val="006123C1"/>
    <w:rsid w:val="0063205A"/>
    <w:rsid w:val="00636A93"/>
    <w:rsid w:val="00636C71"/>
    <w:rsid w:val="00643CE8"/>
    <w:rsid w:val="00651512"/>
    <w:rsid w:val="00664331"/>
    <w:rsid w:val="00671B6D"/>
    <w:rsid w:val="006B260A"/>
    <w:rsid w:val="006B6EFC"/>
    <w:rsid w:val="006C2D60"/>
    <w:rsid w:val="006D482F"/>
    <w:rsid w:val="006E1EAA"/>
    <w:rsid w:val="006F3CA6"/>
    <w:rsid w:val="0071107A"/>
    <w:rsid w:val="00711FDF"/>
    <w:rsid w:val="00713BAB"/>
    <w:rsid w:val="00717614"/>
    <w:rsid w:val="007218BE"/>
    <w:rsid w:val="00725614"/>
    <w:rsid w:val="0072768C"/>
    <w:rsid w:val="0073652F"/>
    <w:rsid w:val="00764C8D"/>
    <w:rsid w:val="007679F6"/>
    <w:rsid w:val="00774B25"/>
    <w:rsid w:val="0079280E"/>
    <w:rsid w:val="007A2B73"/>
    <w:rsid w:val="007A40B8"/>
    <w:rsid w:val="007B1FE6"/>
    <w:rsid w:val="007C21B0"/>
    <w:rsid w:val="007D04D9"/>
    <w:rsid w:val="007E40FD"/>
    <w:rsid w:val="007E5DDF"/>
    <w:rsid w:val="0084707A"/>
    <w:rsid w:val="00860996"/>
    <w:rsid w:val="0086346B"/>
    <w:rsid w:val="00863668"/>
    <w:rsid w:val="00892510"/>
    <w:rsid w:val="008A4C3C"/>
    <w:rsid w:val="008B154E"/>
    <w:rsid w:val="008C3228"/>
    <w:rsid w:val="008D0B0F"/>
    <w:rsid w:val="008D7CD3"/>
    <w:rsid w:val="008E0C16"/>
    <w:rsid w:val="00945AD5"/>
    <w:rsid w:val="00947244"/>
    <w:rsid w:val="00954A69"/>
    <w:rsid w:val="00973573"/>
    <w:rsid w:val="00995267"/>
    <w:rsid w:val="009C29EA"/>
    <w:rsid w:val="009C3C98"/>
    <w:rsid w:val="009F3F17"/>
    <w:rsid w:val="00A15606"/>
    <w:rsid w:val="00A32CF9"/>
    <w:rsid w:val="00A422EA"/>
    <w:rsid w:val="00A60DB4"/>
    <w:rsid w:val="00A817E1"/>
    <w:rsid w:val="00AA753D"/>
    <w:rsid w:val="00AB601D"/>
    <w:rsid w:val="00AC1A1E"/>
    <w:rsid w:val="00AD152D"/>
    <w:rsid w:val="00AD375D"/>
    <w:rsid w:val="00B53124"/>
    <w:rsid w:val="00B60008"/>
    <w:rsid w:val="00B609F0"/>
    <w:rsid w:val="00B66946"/>
    <w:rsid w:val="00BA176B"/>
    <w:rsid w:val="00BA58EE"/>
    <w:rsid w:val="00BD1603"/>
    <w:rsid w:val="00BD74C8"/>
    <w:rsid w:val="00BE76A9"/>
    <w:rsid w:val="00BF07BF"/>
    <w:rsid w:val="00C03E99"/>
    <w:rsid w:val="00C277DE"/>
    <w:rsid w:val="00C548E5"/>
    <w:rsid w:val="00C7064D"/>
    <w:rsid w:val="00C738C2"/>
    <w:rsid w:val="00C853E3"/>
    <w:rsid w:val="00C85C1A"/>
    <w:rsid w:val="00D2020F"/>
    <w:rsid w:val="00D6775A"/>
    <w:rsid w:val="00DA109C"/>
    <w:rsid w:val="00DA1D18"/>
    <w:rsid w:val="00DD3EBA"/>
    <w:rsid w:val="00E05156"/>
    <w:rsid w:val="00E35D05"/>
    <w:rsid w:val="00E40866"/>
    <w:rsid w:val="00E568F2"/>
    <w:rsid w:val="00E86470"/>
    <w:rsid w:val="00E907F6"/>
    <w:rsid w:val="00E956BD"/>
    <w:rsid w:val="00EA0139"/>
    <w:rsid w:val="00F12D57"/>
    <w:rsid w:val="00F56187"/>
    <w:rsid w:val="00F637A6"/>
    <w:rsid w:val="00F80560"/>
    <w:rsid w:val="00F8156A"/>
    <w:rsid w:val="00F81E4E"/>
    <w:rsid w:val="00FA379B"/>
    <w:rsid w:val="00FA7AB9"/>
    <w:rsid w:val="00F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58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6A93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A9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71B6D"/>
  </w:style>
  <w:style w:type="paragraph" w:styleId="NormalWeb">
    <w:name w:val="Normal (Web)"/>
    <w:basedOn w:val="Normal"/>
    <w:uiPriority w:val="99"/>
    <w:semiHidden/>
    <w:unhideWhenUsed/>
    <w:rsid w:val="009C2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im">
    <w:name w:val="im"/>
    <w:basedOn w:val="DefaultParagraphFont"/>
    <w:rsid w:val="001034A2"/>
  </w:style>
  <w:style w:type="character" w:styleId="Emphasis">
    <w:name w:val="Emphasis"/>
    <w:basedOn w:val="DefaultParagraphFont"/>
    <w:uiPriority w:val="20"/>
    <w:qFormat/>
    <w:rsid w:val="003F7B56"/>
    <w:rPr>
      <w:i/>
      <w:iCs/>
    </w:rPr>
  </w:style>
  <w:style w:type="table" w:styleId="TableGrid">
    <w:name w:val="Table Grid"/>
    <w:basedOn w:val="TableNormal"/>
    <w:uiPriority w:val="59"/>
    <w:rsid w:val="005660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F29D4"/>
    <w:rPr>
      <w:color w:val="0000FF" w:themeColor="hyperlink"/>
      <w:u w:val="single"/>
    </w:rPr>
  </w:style>
  <w:style w:type="paragraph" w:customStyle="1" w:styleId="Default">
    <w:name w:val="Default"/>
    <w:rsid w:val="004F29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3</TotalTime>
  <Pages>1</Pages>
  <Words>111</Words>
  <Characters>424</Characters>
  <Application>Microsoft Office Word</Application>
  <DocSecurity>0</DocSecurity>
  <Lines>10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S3G_Reference_Citation_Sequence</cp:lastModifiedBy>
  <cp:revision>83</cp:revision>
  <dcterms:created xsi:type="dcterms:W3CDTF">2015-08-27T06:19:00Z</dcterms:created>
  <dcterms:modified xsi:type="dcterms:W3CDTF">2019-12-04T16:36:00Z</dcterms:modified>
</cp:coreProperties>
</file>